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3350B4" w14:textId="32E850FA" w:rsidR="00346A46" w:rsidRPr="00346A46" w:rsidRDefault="00346A46" w:rsidP="00346A46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</w:pPr>
      <w:bookmarkStart w:id="0" w:name="OLE_LINK1"/>
      <w:r w:rsidRPr="00346A46"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  <w:t>Supplementary Table 1: Subgroup analysis of cage subsidence rates in three groups based on bone mineral density and diabetes history.</w:t>
      </w:r>
    </w:p>
    <w:bookmarkEnd w:id="0"/>
    <w:p w14:paraId="39913D88" w14:textId="4E3D300B" w:rsidR="00346A46" w:rsidRPr="00346A46" w:rsidRDefault="00346A46" w:rsidP="00346A46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  <w:lang w:eastAsia="zh-CN"/>
        </w:rPr>
      </w:pPr>
      <w:r w:rsidRPr="00346A46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a: P&lt; 0.05, </w:t>
      </w:r>
      <w:r w:rsidRPr="00346A46">
        <w:rPr>
          <w:rFonts w:ascii="Times New Roman" w:eastAsia="Arial" w:hAnsi="Times New Roman" w:cs="Times New Roman"/>
          <w:color w:val="000000"/>
          <w:sz w:val="20"/>
          <w:szCs w:val="20"/>
        </w:rPr>
        <w:t>AF</w:t>
      </w:r>
      <w:r w:rsidRPr="00346A46"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  <w:t xml:space="preserve"> group</w:t>
      </w:r>
      <w:r w:rsidRPr="00346A46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compared with the </w:t>
      </w:r>
      <w:r>
        <w:rPr>
          <w:rFonts w:ascii="Times New Roman" w:hAnsi="Times New Roman" w:cs="Times New Roman" w:hint="eastAsia"/>
          <w:color w:val="000000"/>
          <w:sz w:val="20"/>
          <w:szCs w:val="20"/>
          <w:lang w:eastAsia="zh-CN"/>
        </w:rPr>
        <w:t>BPS</w:t>
      </w:r>
      <w:r w:rsidRPr="00346A46"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  <w:t xml:space="preserve"> group</w:t>
      </w:r>
      <w:r w:rsidRPr="00346A46">
        <w:rPr>
          <w:rFonts w:ascii="Times New Roman" w:eastAsia="宋体" w:hAnsi="Times New Roman" w:cs="Times New Roman"/>
          <w:sz w:val="20"/>
          <w:szCs w:val="20"/>
          <w:lang w:eastAsia="zh-CN"/>
        </w:rPr>
        <w:t>.</w:t>
      </w:r>
    </w:p>
    <w:p w14:paraId="309FB6A3" w14:textId="7851F3CA" w:rsidR="009B3C7C" w:rsidRPr="00346A46" w:rsidRDefault="00346A46" w:rsidP="00346A46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346A46">
        <w:rPr>
          <w:rFonts w:ascii="Times New Roman" w:eastAsia="宋体" w:hAnsi="Times New Roman" w:cs="Times New Roman"/>
          <w:sz w:val="20"/>
          <w:szCs w:val="20"/>
          <w:lang w:eastAsia="zh-CN"/>
        </w:rPr>
        <w:t>AF+CA: Anterolateral fixation and cement augmentation; AF: Anterolateral fixation; BPS: Bilateral pedicle screw fixation</w:t>
      </w:r>
      <w:r w:rsidR="006F31E9"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 xml:space="preserve">; </w:t>
      </w:r>
      <w:r w:rsidR="006F31E9" w:rsidRPr="00C02F3C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CS: Cage subsidence; </w:t>
      </w:r>
      <w:r w:rsidR="006F31E9"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>N</w:t>
      </w:r>
      <w:r w:rsidR="006F31E9" w:rsidRPr="00C02F3C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on-CS: </w:t>
      </w:r>
      <w:r w:rsidR="006F31E9">
        <w:rPr>
          <w:rFonts w:ascii="Times New Roman" w:eastAsia="宋体" w:hAnsi="Times New Roman" w:cs="Times New Roman"/>
          <w:sz w:val="20"/>
          <w:szCs w:val="20"/>
          <w:lang w:eastAsia="zh-CN"/>
        </w:rPr>
        <w:t>Non</w:t>
      </w:r>
      <w:r w:rsidR="006F31E9"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>-</w:t>
      </w:r>
      <w:r w:rsidR="006F31E9">
        <w:rPr>
          <w:rFonts w:ascii="Times New Roman" w:eastAsia="宋体" w:hAnsi="Times New Roman" w:cs="Times New Roman"/>
          <w:sz w:val="20"/>
          <w:szCs w:val="20"/>
          <w:lang w:eastAsia="zh-CN"/>
        </w:rPr>
        <w:t>cage</w:t>
      </w:r>
      <w:r w:rsidR="006F31E9" w:rsidRPr="00C02F3C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subsidence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362"/>
        <w:gridCol w:w="1141"/>
        <w:gridCol w:w="1291"/>
        <w:gridCol w:w="1291"/>
      </w:tblGrid>
      <w:tr w:rsidR="00346A46" w:rsidRPr="00346A46" w14:paraId="734CD4D4" w14:textId="77777777" w:rsidTr="00571C4C">
        <w:trPr>
          <w:tblHeader/>
        </w:trPr>
        <w:tc>
          <w:tcPr>
            <w:tcW w:w="236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1864E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346A4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14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A4716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AF+CA</w:t>
            </w:r>
          </w:p>
        </w:tc>
        <w:tc>
          <w:tcPr>
            <w:tcW w:w="129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5EE48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AF</w:t>
            </w:r>
          </w:p>
        </w:tc>
        <w:tc>
          <w:tcPr>
            <w:tcW w:w="129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33172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BPS</w:t>
            </w:r>
          </w:p>
        </w:tc>
      </w:tr>
      <w:tr w:rsidR="00346A46" w:rsidRPr="00346A46" w14:paraId="37C6DA11" w14:textId="77777777" w:rsidTr="00571C4C">
        <w:tc>
          <w:tcPr>
            <w:tcW w:w="2362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DB0F0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6A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steopenia</w:t>
            </w:r>
          </w:p>
        </w:tc>
        <w:tc>
          <w:tcPr>
            <w:tcW w:w="1141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9E4FF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2BD23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D1E3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6A46" w:rsidRPr="00346A46" w14:paraId="316BD0BB" w14:textId="77777777" w:rsidTr="00571C4C">
        <w:tc>
          <w:tcPr>
            <w:tcW w:w="236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8787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43F93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7DC11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26726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346A46" w:rsidRPr="00346A46" w14:paraId="56763919" w14:textId="77777777" w:rsidTr="00571C4C"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6B0E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ge Subsidence, n (%)</w:t>
            </w:r>
          </w:p>
        </w:tc>
        <w:tc>
          <w:tcPr>
            <w:tcW w:w="11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EB8C0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6E3A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B5DB1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1C4C" w:rsidRPr="00346A46" w14:paraId="06812932" w14:textId="77777777" w:rsidTr="00571C4C"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6E452" w14:textId="44969D56" w:rsidR="00571C4C" w:rsidRPr="00346A46" w:rsidRDefault="00571C4C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20929" w14:textId="611ED5AA" w:rsidR="00571C4C" w:rsidRPr="00346A46" w:rsidRDefault="00571C4C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4.3%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4EE6" w14:textId="73F85576" w:rsidR="00571C4C" w:rsidRPr="00346A46" w:rsidRDefault="00571C4C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10%)</w:t>
            </w:r>
            <w:r w:rsidRPr="0087144F">
              <w:rPr>
                <w:rFonts w:ascii="Times New Roman" w:hAnsi="Times New Roman" w:cs="Times New Roman"/>
                <w:color w:val="000000"/>
                <w:sz w:val="28"/>
                <w:szCs w:val="28"/>
                <w:lang w:eastAsia="zh-CN"/>
              </w:rPr>
              <w:t xml:space="preserve"> </w:t>
            </w:r>
            <w:r w:rsidRPr="0087144F">
              <w:rPr>
                <w:rFonts w:ascii="Times New Roman" w:hAnsi="Times New Roman" w:cs="Times New Roman"/>
                <w:color w:val="000000"/>
                <w:sz w:val="28"/>
                <w:szCs w:val="28"/>
                <w:vertAlign w:val="superscript"/>
                <w:lang w:eastAsia="zh-CN"/>
              </w:rPr>
              <w:t>a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DA1B3" w14:textId="1B1C9D9F" w:rsidR="00571C4C" w:rsidRPr="00346A46" w:rsidRDefault="00571C4C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14.3%)</w:t>
            </w:r>
          </w:p>
        </w:tc>
      </w:tr>
      <w:tr w:rsidR="00346A46" w:rsidRPr="00346A46" w14:paraId="06842669" w14:textId="77777777" w:rsidTr="00571C4C"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96035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n-CS</w:t>
            </w:r>
          </w:p>
        </w:tc>
        <w:tc>
          <w:tcPr>
            <w:tcW w:w="11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C88DA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 (15%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E47E" w14:textId="18F388E1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12.1%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C92AF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 (44.3%)</w:t>
            </w:r>
          </w:p>
        </w:tc>
      </w:tr>
      <w:tr w:rsidR="00346A46" w:rsidRPr="00346A46" w14:paraId="5626F508" w14:textId="77777777" w:rsidTr="00571C4C"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EFA01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6A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</w:t>
            </w:r>
            <w:r w:rsidRPr="00346A4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steoporosis</w:t>
            </w:r>
          </w:p>
        </w:tc>
        <w:tc>
          <w:tcPr>
            <w:tcW w:w="11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9C5C3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BC07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51DB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6A46" w:rsidRPr="00346A46" w14:paraId="54411798" w14:textId="77777777" w:rsidTr="00571C4C"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0FC5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0C691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E85E3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32DCE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346A46" w:rsidRPr="00346A46" w14:paraId="6EB903C5" w14:textId="77777777" w:rsidTr="00571C4C"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3014D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ge Subsidence, n (%)</w:t>
            </w:r>
          </w:p>
        </w:tc>
        <w:tc>
          <w:tcPr>
            <w:tcW w:w="11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5D412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57C00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2CE16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1C4C" w:rsidRPr="00346A46" w14:paraId="60CC959F" w14:textId="77777777" w:rsidTr="00571C4C"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94E05" w14:textId="7BCF1CEF" w:rsidR="00571C4C" w:rsidRPr="00346A46" w:rsidRDefault="00571C4C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2EE15" w14:textId="5396092A" w:rsidR="00571C4C" w:rsidRPr="00346A46" w:rsidRDefault="00571C4C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7.5%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4746B" w14:textId="3DEA7257" w:rsidR="00571C4C" w:rsidRPr="00346A46" w:rsidRDefault="00571C4C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1014" w14:textId="66314487" w:rsidR="00571C4C" w:rsidRPr="00346A46" w:rsidRDefault="00571C4C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27.5%)</w:t>
            </w:r>
          </w:p>
        </w:tc>
      </w:tr>
      <w:tr w:rsidR="00346A46" w:rsidRPr="00346A46" w14:paraId="71AB395A" w14:textId="77777777" w:rsidTr="00571C4C"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9E58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n-CS</w:t>
            </w:r>
          </w:p>
        </w:tc>
        <w:tc>
          <w:tcPr>
            <w:tcW w:w="11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16087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17.5%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0C440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5C7B6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22.5%)</w:t>
            </w:r>
          </w:p>
        </w:tc>
      </w:tr>
      <w:tr w:rsidR="00346A46" w:rsidRPr="00346A46" w14:paraId="78288E42" w14:textId="77777777" w:rsidTr="00571C4C"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7A3ED" w14:textId="5F31A482" w:rsidR="00346A46" w:rsidRPr="00346A46" w:rsidRDefault="0075017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D</w:t>
            </w:r>
            <w:r w:rsidRPr="0075017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iabetic</w:t>
            </w:r>
          </w:p>
        </w:tc>
        <w:tc>
          <w:tcPr>
            <w:tcW w:w="11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86369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A8257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74396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6A46" w:rsidRPr="00346A46" w14:paraId="4D363767" w14:textId="77777777" w:rsidTr="00571C4C"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65FBB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5630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E2D54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DCAB3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346A46" w:rsidRPr="00346A46" w14:paraId="045224EB" w14:textId="77777777" w:rsidTr="00571C4C"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8465B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Cage </w:t>
            </w:r>
            <w:r w:rsidRPr="00346A46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S</w:t>
            </w: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bsidence, n (%)</w:t>
            </w:r>
          </w:p>
        </w:tc>
        <w:tc>
          <w:tcPr>
            <w:tcW w:w="11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E607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873A2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8E692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6A46" w:rsidRPr="00346A46" w14:paraId="353F3637" w14:textId="77777777" w:rsidTr="00571C4C"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EEF7C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65703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6.5%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0EAB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6.1%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08445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22.6%)</w:t>
            </w:r>
          </w:p>
        </w:tc>
      </w:tr>
      <w:tr w:rsidR="00346A46" w:rsidRPr="00346A46" w14:paraId="67238DE9" w14:textId="77777777" w:rsidTr="00571C4C"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FAC3A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n-CS</w:t>
            </w:r>
          </w:p>
        </w:tc>
        <w:tc>
          <w:tcPr>
            <w:tcW w:w="11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1B83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2.9%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F66C0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6.5%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BEBF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35.5%)</w:t>
            </w:r>
          </w:p>
        </w:tc>
      </w:tr>
      <w:tr w:rsidR="00346A46" w:rsidRPr="00346A46" w14:paraId="0C5EA65E" w14:textId="77777777" w:rsidTr="00571C4C"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80C65" w14:textId="4D7E10F2" w:rsidR="00346A46" w:rsidRPr="00346A46" w:rsidRDefault="0075017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 w:rsidRPr="007501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n-diabetic</w:t>
            </w:r>
          </w:p>
        </w:tc>
        <w:tc>
          <w:tcPr>
            <w:tcW w:w="11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055FD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F6F7A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46760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6A46" w:rsidRPr="00346A46" w14:paraId="3258E91C" w14:textId="77777777" w:rsidTr="00571C4C"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12B7B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DE486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4D687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6B775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346A46" w:rsidRPr="00346A46" w14:paraId="6CB767A7" w14:textId="77777777" w:rsidTr="00571C4C"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39657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ge Subsidence, n (%)</w:t>
            </w:r>
          </w:p>
        </w:tc>
        <w:tc>
          <w:tcPr>
            <w:tcW w:w="11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B3FCC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7E27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3808D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6A46" w:rsidRPr="00346A46" w14:paraId="3A4F4241" w14:textId="77777777" w:rsidTr="00571C4C"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067FB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1DAD5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4.7%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DE45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10.1%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FBC14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16.1%)</w:t>
            </w:r>
          </w:p>
        </w:tc>
      </w:tr>
      <w:tr w:rsidR="00346A46" w:rsidRPr="00346A46" w14:paraId="0E9ECD9C" w14:textId="77777777" w:rsidTr="00571C4C">
        <w:tc>
          <w:tcPr>
            <w:tcW w:w="236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D7C2D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n-CS</w:t>
            </w:r>
          </w:p>
        </w:tc>
        <w:tc>
          <w:tcPr>
            <w:tcW w:w="114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858A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16.1%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EC01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 (12.8%)</w:t>
            </w:r>
          </w:p>
        </w:tc>
        <w:tc>
          <w:tcPr>
            <w:tcW w:w="129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B947" w14:textId="77777777" w:rsidR="00346A46" w:rsidRPr="00346A46" w:rsidRDefault="00346A46" w:rsidP="00571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46A4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 (40.3%)</w:t>
            </w:r>
          </w:p>
        </w:tc>
      </w:tr>
    </w:tbl>
    <w:p w14:paraId="499474B4" w14:textId="77777777" w:rsidR="002D5C40" w:rsidRPr="00346A46" w:rsidRDefault="002D5C40" w:rsidP="00346A46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sectPr w:rsidR="002D5C40" w:rsidRPr="00346A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FB7851" w14:textId="77777777" w:rsidR="00A95039" w:rsidRDefault="00A95039" w:rsidP="002D5C40">
      <w:pPr>
        <w:rPr>
          <w:rFonts w:hint="eastAsia"/>
        </w:rPr>
      </w:pPr>
      <w:r>
        <w:separator/>
      </w:r>
    </w:p>
  </w:endnote>
  <w:endnote w:type="continuationSeparator" w:id="0">
    <w:p w14:paraId="03414BBB" w14:textId="77777777" w:rsidR="00A95039" w:rsidRDefault="00A95039" w:rsidP="002D5C4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0DE522" w14:textId="77777777" w:rsidR="00A95039" w:rsidRDefault="00A95039" w:rsidP="002D5C40">
      <w:pPr>
        <w:rPr>
          <w:rFonts w:hint="eastAsia"/>
        </w:rPr>
      </w:pPr>
      <w:r>
        <w:separator/>
      </w:r>
    </w:p>
  </w:footnote>
  <w:footnote w:type="continuationSeparator" w:id="0">
    <w:p w14:paraId="6F503480" w14:textId="77777777" w:rsidR="00A95039" w:rsidRDefault="00A95039" w:rsidP="002D5C4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C7C"/>
    <w:rsid w:val="000702B0"/>
    <w:rsid w:val="002D5C40"/>
    <w:rsid w:val="00346A46"/>
    <w:rsid w:val="004E6F99"/>
    <w:rsid w:val="00571C4C"/>
    <w:rsid w:val="006A7B6F"/>
    <w:rsid w:val="006F31E9"/>
    <w:rsid w:val="00750176"/>
    <w:rsid w:val="0087144F"/>
    <w:rsid w:val="00937C7B"/>
    <w:rsid w:val="009B3C7C"/>
    <w:rsid w:val="00A95039"/>
    <w:rsid w:val="00BD422A"/>
    <w:rsid w:val="00D15EDA"/>
    <w:rsid w:val="00FD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5CA2B"/>
  <w15:chartTrackingRefBased/>
  <w15:docId w15:val="{AC650F83-D8E6-436E-A521-3B11074B1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C40"/>
    <w:rPr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C40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D5C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C40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D5C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jincong@aliyun.com</dc:creator>
  <cp:keywords/>
  <dc:description/>
  <cp:lastModifiedBy>gkjincong@aliyun.com</cp:lastModifiedBy>
  <cp:revision>13</cp:revision>
  <dcterms:created xsi:type="dcterms:W3CDTF">2024-09-11T13:34:00Z</dcterms:created>
  <dcterms:modified xsi:type="dcterms:W3CDTF">2024-09-17T10:40:00Z</dcterms:modified>
</cp:coreProperties>
</file>